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A6B" w:rsidRPr="00285879" w:rsidRDefault="00D9667F" w:rsidP="00CA3A6B">
      <w:pPr>
        <w:keepNext/>
        <w:keepLines/>
        <w:widowControl/>
        <w:tabs>
          <w:tab w:val="left" w:pos="1600"/>
        </w:tabs>
        <w:rPr>
          <w:rFonts w:ascii="Times New Roman" w:hAnsi="Times New Roman" w:cs="Times New Roman"/>
          <w:sz w:val="20"/>
          <w:szCs w:val="20"/>
        </w:rPr>
      </w:pPr>
      <w:r w:rsidRPr="00D9667F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D9667F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EA3929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CA3A6B" w:rsidRPr="00285879">
        <w:rPr>
          <w:rFonts w:ascii="Times New Roman" w:hAnsi="Times New Roman" w:cs="Times New Roman"/>
          <w:b/>
          <w:sz w:val="20"/>
          <w:szCs w:val="20"/>
        </w:rPr>
        <w:t>Catheter tip placement via first attempt by ultra-sound or chest x-ray confirmation and corresponding endpoint rates with IC ECG versus landmark technique in</w:t>
      </w:r>
      <w:r w:rsidR="00CA3A6B" w:rsidRPr="00285879">
        <w:rPr>
          <w:rFonts w:ascii="Times New Roman" w:hAnsi="Times New Roman" w:cs="Times New Roman"/>
        </w:rPr>
        <w:t xml:space="preserve"> p</w:t>
      </w:r>
      <w:r w:rsidR="00CA3A6B" w:rsidRPr="00285879">
        <w:rPr>
          <w:rFonts w:ascii="Times New Roman" w:hAnsi="Times New Roman" w:cs="Times New Roman"/>
          <w:b/>
          <w:sz w:val="20"/>
          <w:szCs w:val="20"/>
        </w:rPr>
        <w:t>atients with basilic vein used for PICCs (N=892)</w:t>
      </w:r>
    </w:p>
    <w:tbl>
      <w:tblPr>
        <w:tblW w:w="5000" w:type="pct"/>
        <w:tblLook w:val="0000"/>
      </w:tblPr>
      <w:tblGrid>
        <w:gridCol w:w="3936"/>
        <w:gridCol w:w="561"/>
        <w:gridCol w:w="1435"/>
        <w:gridCol w:w="1121"/>
        <w:gridCol w:w="515"/>
        <w:gridCol w:w="954"/>
      </w:tblGrid>
      <w:tr w:rsidR="00CA3A6B" w:rsidRPr="00285879" w:rsidTr="009354C9">
        <w:trPr>
          <w:cantSplit/>
          <w:tblHeader/>
        </w:trPr>
        <w:tc>
          <w:tcPr>
            <w:tcW w:w="2309" w:type="pct"/>
            <w:tcBorders>
              <w:top w:val="single" w:sz="6" w:space="0" w:color="auto"/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2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29" w:type="pct"/>
            <w:tcBorders>
              <w:top w:val="single" w:sz="6" w:space="0" w:color="auto"/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500" w:type="pct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PICC Method</w:t>
            </w:r>
          </w:p>
        </w:tc>
        <w:tc>
          <w:tcPr>
            <w:tcW w:w="302" w:type="pct"/>
            <w:tcBorders>
              <w:top w:val="single" w:sz="6" w:space="0" w:color="auto"/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560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  <w:tblHeader/>
        </w:trPr>
        <w:tc>
          <w:tcPr>
            <w:tcW w:w="2309" w:type="pct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2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171" w:type="pct"/>
            <w:gridSpan w:val="2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I</w:t>
            </w: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ECG</w:t>
            </w:r>
          </w:p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(N=</w:t>
            </w: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8</w:t>
            </w: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960" w:type="pct"/>
            <w:gridSpan w:val="2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mark</w:t>
            </w:r>
          </w:p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(N=</w:t>
            </w: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4</w:t>
            </w: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560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1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Catheter tip positioning place 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 xml:space="preserve">at first </w:t>
            </w:r>
            <w:r w:rsidR="005F0F3F" w:rsidRPr="00285879">
              <w:rPr>
                <w:rFonts w:ascii="Times New Roman" w:hAnsi="Times New Roman" w:cs="Times New Roman"/>
                <w:sz w:val="16"/>
                <w:szCs w:val="16"/>
              </w:rPr>
              <w:t>attempt,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 xml:space="preserve"> n(%)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003"/>
                <w:tab w:val="decimal" w:pos="126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676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0.0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SVC upper 1/3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53"/>
                <w:tab w:val="decimal" w:pos="141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38/437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8.7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26"/>
                <w:tab w:val="decimal" w:pos="108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35/451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7.8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SVC middle 1/3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53"/>
                <w:tab w:val="decimal" w:pos="141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70/437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16.0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26"/>
                <w:tab w:val="decimal" w:pos="108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64/451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14.2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SVC lower 1/3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53"/>
                <w:tab w:val="decimal" w:pos="141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145/437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33.2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26"/>
                <w:tab w:val="decimal" w:pos="108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103/451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22.8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SVC/RA junction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53"/>
                <w:tab w:val="decimal" w:pos="141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136/437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31.1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26"/>
                <w:tab w:val="decimal" w:pos="108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148/451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32.8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RA upper 1/3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53"/>
                <w:tab w:val="decimal" w:pos="141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35/437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8.0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26"/>
                <w:tab w:val="decimal" w:pos="108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56/451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12.4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RA middle 1/3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53"/>
                <w:tab w:val="decimal" w:pos="141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6/437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1.4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26"/>
                <w:tab w:val="decimal" w:pos="108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18/451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4.0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RA lower 1/3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53"/>
                <w:tab w:val="decimal" w:pos="141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1/437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0.2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26"/>
                <w:tab w:val="decimal" w:pos="108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2/451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0.4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Other places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53"/>
                <w:tab w:val="decimal" w:pos="141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6/437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1.4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26"/>
                <w:tab w:val="decimal" w:pos="108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25/451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5.5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003"/>
                <w:tab w:val="decimal" w:pos="126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676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1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attempt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target rate , n(%)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53"/>
                <w:tab w:val="decimal" w:pos="141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389/437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89.0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26"/>
                <w:tab w:val="decimal" w:pos="108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350/451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77.6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0.0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(86.1% to 91.9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(73.8% to 81.5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Percent difference (95% CI) vs. 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Landmark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11.4% (6.3% to 16.5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Chars="100" w:left="33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Optimal target rate , n(%)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53"/>
                <w:tab w:val="decimal" w:pos="141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281/437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64.3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26"/>
                <w:tab w:val="decimal" w:pos="108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251/451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55.7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0.0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(59.8% to 68.8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(51.1% to 60.2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Percent difference (95% CI) vs. 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Landmark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8.6% (2.0% to 15.3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Chars="100" w:left="33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Right atrium rate , n(%)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53"/>
                <w:tab w:val="decimal" w:pos="141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42/437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9.6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26"/>
                <w:tab w:val="decimal" w:pos="108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76/451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16.9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0.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0015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1171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(6.8% to 12.4%)</w:t>
            </w:r>
          </w:p>
        </w:tc>
        <w:tc>
          <w:tcPr>
            <w:tcW w:w="96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(13.4% to 20.3%)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309" w:type="pct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Percent difference (95% CI) vs. 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Landmark</w:t>
            </w:r>
          </w:p>
        </w:tc>
        <w:tc>
          <w:tcPr>
            <w:tcW w:w="1171" w:type="pct"/>
            <w:gridSpan w:val="2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7.2% (-11.9% to -2.6%)</w:t>
            </w:r>
          </w:p>
        </w:tc>
        <w:tc>
          <w:tcPr>
            <w:tcW w:w="960" w:type="pct"/>
            <w:gridSpan w:val="2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560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</w:tbl>
    <w:p w:rsidR="002F48D6" w:rsidRPr="000A7ADD" w:rsidRDefault="002F48D6" w:rsidP="002F48D6">
      <w:pPr>
        <w:keepNext/>
        <w:keepLines/>
        <w:widowControl/>
        <w:tabs>
          <w:tab w:val="left" w:pos="16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CI: Confidence Interval, </w:t>
      </w:r>
      <w:r w:rsidRPr="000A7ADD">
        <w:rPr>
          <w:rFonts w:ascii="Times New Roman" w:hAnsi="Times New Roman" w:cs="Times New Roman"/>
          <w:sz w:val="20"/>
          <w:szCs w:val="20"/>
        </w:rPr>
        <w:t>IC ECG: Intracavitary Electrocardiograph, PICC: Peripherally Inserted Central Catheter,</w:t>
      </w:r>
      <w:r>
        <w:rPr>
          <w:rFonts w:ascii="Times New Roman" w:hAnsi="Times New Roman" w:cs="Times New Roman"/>
          <w:sz w:val="20"/>
          <w:szCs w:val="20"/>
        </w:rPr>
        <w:t xml:space="preserve"> RA: R</w:t>
      </w:r>
      <w:r w:rsidRPr="00AF187A">
        <w:rPr>
          <w:rFonts w:ascii="Times New Roman" w:hAnsi="Times New Roman" w:cs="Times New Roman"/>
          <w:sz w:val="20"/>
          <w:szCs w:val="20"/>
        </w:rPr>
        <w:t xml:space="preserve">igh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AF187A">
        <w:rPr>
          <w:rFonts w:ascii="Times New Roman" w:hAnsi="Times New Roman" w:cs="Times New Roman"/>
          <w:sz w:val="20"/>
          <w:szCs w:val="20"/>
        </w:rPr>
        <w:t>trium</w:t>
      </w:r>
      <w:r>
        <w:rPr>
          <w:rFonts w:ascii="Times New Roman" w:hAnsi="Times New Roman" w:cs="Times New Roman"/>
          <w:sz w:val="20"/>
          <w:szCs w:val="20"/>
        </w:rPr>
        <w:t>, SVC: Superior Vena C</w:t>
      </w:r>
      <w:r w:rsidRPr="00AF187A">
        <w:rPr>
          <w:rFonts w:ascii="Times New Roman" w:hAnsi="Times New Roman" w:cs="Times New Roman"/>
          <w:sz w:val="20"/>
          <w:szCs w:val="20"/>
        </w:rPr>
        <w:t>ava</w:t>
      </w:r>
      <w:r w:rsidRPr="000A7ADD">
        <w:rPr>
          <w:rFonts w:ascii="Times New Roman" w:hAnsi="Times New Roman" w:cs="Times New Roman"/>
          <w:sz w:val="20"/>
          <w:szCs w:val="20"/>
        </w:rPr>
        <w:t>.</w:t>
      </w:r>
    </w:p>
    <w:p w:rsidR="00E43671" w:rsidRPr="002F48D6" w:rsidRDefault="00E43671">
      <w:pPr>
        <w:rPr>
          <w:rFonts w:ascii="Times New Roman" w:hAnsi="Times New Roman" w:cs="Times New Roman"/>
        </w:rPr>
      </w:pPr>
    </w:p>
    <w:sectPr w:rsidR="00E43671" w:rsidRPr="002F48D6" w:rsidSect="00E43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2054" w:rsidRDefault="00DF2054" w:rsidP="00392268">
      <w:r>
        <w:separator/>
      </w:r>
    </w:p>
  </w:endnote>
  <w:endnote w:type="continuationSeparator" w:id="1">
    <w:p w:rsidR="00DF2054" w:rsidRDefault="00DF2054" w:rsidP="003922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2054" w:rsidRDefault="00DF2054" w:rsidP="00392268">
      <w:r>
        <w:separator/>
      </w:r>
    </w:p>
  </w:footnote>
  <w:footnote w:type="continuationSeparator" w:id="1">
    <w:p w:rsidR="00DF2054" w:rsidRDefault="00DF2054" w:rsidP="003922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3A6B"/>
    <w:rsid w:val="00037994"/>
    <w:rsid w:val="000E106A"/>
    <w:rsid w:val="001B45EE"/>
    <w:rsid w:val="001B6C57"/>
    <w:rsid w:val="002767DD"/>
    <w:rsid w:val="00285879"/>
    <w:rsid w:val="002B475A"/>
    <w:rsid w:val="002C4087"/>
    <w:rsid w:val="002C6654"/>
    <w:rsid w:val="002F48D6"/>
    <w:rsid w:val="00392268"/>
    <w:rsid w:val="004122B3"/>
    <w:rsid w:val="004909AC"/>
    <w:rsid w:val="005121FF"/>
    <w:rsid w:val="005468D9"/>
    <w:rsid w:val="0056692E"/>
    <w:rsid w:val="005F0F3F"/>
    <w:rsid w:val="00620094"/>
    <w:rsid w:val="00621619"/>
    <w:rsid w:val="006C2B4D"/>
    <w:rsid w:val="006D0128"/>
    <w:rsid w:val="00711EA2"/>
    <w:rsid w:val="00747250"/>
    <w:rsid w:val="007F2D2D"/>
    <w:rsid w:val="00823399"/>
    <w:rsid w:val="00845353"/>
    <w:rsid w:val="0088784B"/>
    <w:rsid w:val="008A3AB9"/>
    <w:rsid w:val="008B7F4F"/>
    <w:rsid w:val="009D494F"/>
    <w:rsid w:val="00A26D40"/>
    <w:rsid w:val="00AA56EC"/>
    <w:rsid w:val="00AB7793"/>
    <w:rsid w:val="00AC32A0"/>
    <w:rsid w:val="00AD0490"/>
    <w:rsid w:val="00B149DB"/>
    <w:rsid w:val="00B25D64"/>
    <w:rsid w:val="00B96760"/>
    <w:rsid w:val="00C34A5F"/>
    <w:rsid w:val="00C42487"/>
    <w:rsid w:val="00CA3A6B"/>
    <w:rsid w:val="00D2584B"/>
    <w:rsid w:val="00D459A1"/>
    <w:rsid w:val="00D45A5E"/>
    <w:rsid w:val="00D74A3F"/>
    <w:rsid w:val="00D9667F"/>
    <w:rsid w:val="00DD4E66"/>
    <w:rsid w:val="00DE2EA9"/>
    <w:rsid w:val="00DE5A26"/>
    <w:rsid w:val="00DF2054"/>
    <w:rsid w:val="00E43671"/>
    <w:rsid w:val="00EA3929"/>
    <w:rsid w:val="00FD3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3A6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2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2268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2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2268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kl</cp:lastModifiedBy>
  <cp:revision>6</cp:revision>
  <dcterms:created xsi:type="dcterms:W3CDTF">2017-01-31T14:11:00Z</dcterms:created>
  <dcterms:modified xsi:type="dcterms:W3CDTF">2017-01-31T14:18:00Z</dcterms:modified>
</cp:coreProperties>
</file>